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2"/>
        <w:gridCol w:w="680"/>
        <w:gridCol w:w="679"/>
        <w:gridCol w:w="684"/>
        <w:gridCol w:w="935"/>
        <w:gridCol w:w="8"/>
      </w:tblGrid>
      <w:tr w:rsidR="00C60254" w:rsidRPr="00D81D24" w14:paraId="5BD6E95A" w14:textId="77777777" w:rsidTr="00D81D24">
        <w:trPr>
          <w:gridAfter w:val="1"/>
          <w:wAfter w:w="8" w:type="dxa"/>
          <w:trHeight w:val="300"/>
        </w:trPr>
        <w:tc>
          <w:tcPr>
            <w:tcW w:w="6270" w:type="dxa"/>
            <w:gridSpan w:val="5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1AFFA12D" w14:textId="39083414" w:rsidR="00C60254" w:rsidRPr="00FE10D4" w:rsidRDefault="006C1E06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 </w:t>
            </w:r>
            <w:proofErr w:type="spellStart"/>
            <w:r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proofErr w:type="spellEnd"/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  <w:proofErr w:type="spellEnd"/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D </w:t>
            </w:r>
            <w:r w:rsidR="00C60254" w:rsidRPr="00FE10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n=20,789).</w:t>
            </w:r>
            <w:r w:rsidR="00C60254" w:rsidRPr="00FE1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D81D24" w:rsidRPr="00D81D24" w14:paraId="1D32DF2B" w14:textId="77777777" w:rsidTr="00D81D24">
        <w:trPr>
          <w:trHeight w:val="625"/>
        </w:trPr>
        <w:tc>
          <w:tcPr>
            <w:tcW w:w="3293" w:type="dxa"/>
            <w:tcBorders>
              <w:top w:val="thinThickSmallGap" w:sz="24" w:space="0" w:color="auto"/>
              <w:left w:val="single" w:sz="12" w:space="0" w:color="auto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01215E54" w14:textId="143FA671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680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82C78AE" w14:textId="2F6637D3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363" w:type="dxa"/>
            <w:gridSpan w:val="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5D1EA5F1" w14:textId="467B6DEB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 (95%)</w:t>
            </w:r>
          </w:p>
        </w:tc>
        <w:tc>
          <w:tcPr>
            <w:tcW w:w="942" w:type="dxa"/>
            <w:gridSpan w:val="2"/>
            <w:tcBorders>
              <w:top w:val="thinThickSmallGap" w:sz="24" w:space="0" w:color="auto"/>
              <w:left w:val="nil"/>
              <w:bottom w:val="thinThickSmallGap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D10828" w14:textId="65F73C5C" w:rsidR="00D81D24" w:rsidRPr="00C60254" w:rsidRDefault="00D81D24" w:rsidP="00D8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F20612" w:rsidRPr="00D81D24" w14:paraId="4BF8564D" w14:textId="77777777" w:rsidTr="00D81D24">
        <w:trPr>
          <w:gridAfter w:val="1"/>
          <w:wAfter w:w="7" w:type="dxa"/>
          <w:trHeight w:val="315"/>
        </w:trPr>
        <w:tc>
          <w:tcPr>
            <w:tcW w:w="3293" w:type="dxa"/>
            <w:tcBorders>
              <w:top w:val="thinThickSmallGap" w:sz="2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65E7" w14:textId="0DE80221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68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30E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679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BE0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8</w:t>
            </w:r>
          </w:p>
        </w:tc>
        <w:tc>
          <w:tcPr>
            <w:tcW w:w="684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DD4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935" w:type="dxa"/>
            <w:tcBorders>
              <w:top w:val="thinThickSmallGap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3EBD7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75EA0E13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A569" w14:textId="03AF2BD2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740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03F0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8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E65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E7B3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F20612" w:rsidRPr="00D81D24" w14:paraId="0502BD2A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DCF9" w14:textId="1483BA89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0FD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7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8FE6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97F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8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B619A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282C394B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AF27" w14:textId="642C91B9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yslipidemia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3C2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6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FEAA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665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6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5C2CB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45</w:t>
            </w:r>
          </w:p>
        </w:tc>
      </w:tr>
      <w:tr w:rsidR="00F20612" w:rsidRPr="00D81D24" w14:paraId="22CDB6B5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7271" w14:textId="678CBEB2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y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220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3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6399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2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C491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DBC4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034741C6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0456" w14:textId="08727ABF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abol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drome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3520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FD5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8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AED7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7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0483F5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76</w:t>
            </w:r>
          </w:p>
        </w:tc>
      </w:tr>
      <w:tr w:rsidR="00F20612" w:rsidRPr="00D81D24" w14:paraId="14E066B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E78" w14:textId="59AB2ECA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4B82" w14:textId="77777777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9D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C5E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9C7926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9F3DA4" w:rsidRPr="00D81D24" w14:paraId="194502DD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85B" w14:textId="7F17CAF0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io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4142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0BD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29A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2362B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4</w:t>
            </w:r>
          </w:p>
        </w:tc>
      </w:tr>
      <w:tr w:rsidR="009F3DA4" w:rsidRPr="00D81D24" w14:paraId="00D2AEF2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99DA" w14:textId="50E91CDE" w:rsidR="00C60254" w:rsidRPr="00C60254" w:rsidRDefault="00C60254" w:rsidP="00C60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F134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036C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3487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B0744" w14:textId="77777777" w:rsidR="00C60254" w:rsidRPr="00C60254" w:rsidRDefault="00C60254" w:rsidP="00C602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9</w:t>
            </w:r>
          </w:p>
        </w:tc>
      </w:tr>
      <w:tr w:rsidR="00F20612" w:rsidRPr="00D81D24" w14:paraId="4DC7D910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3B7A" w14:textId="2AC7931A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ysical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tivity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EB0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35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0DC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82B0D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81D24" w:rsidRPr="00C60254" w14:paraId="2647D467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1F4C" w14:textId="0567CB39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w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v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9F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B7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7A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5AD27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7F101FB1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25C" w14:textId="6FE388A5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D1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70F2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51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6EA1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86</w:t>
            </w:r>
          </w:p>
        </w:tc>
      </w:tr>
      <w:tr w:rsidR="00F20612" w:rsidRPr="00D81D24" w14:paraId="4FB8A9BA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CBC3E" w14:textId="5D684316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gh Ac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629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894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530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B701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</w:t>
            </w:r>
          </w:p>
        </w:tc>
      </w:tr>
      <w:tr w:rsidR="00F20612" w:rsidRPr="00D81D24" w14:paraId="52B3FF0E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3050" w14:textId="023F948D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tty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ver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ease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74E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4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CE4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09BF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4CDC8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37</w:t>
            </w:r>
          </w:p>
        </w:tc>
      </w:tr>
      <w:tr w:rsidR="00D81D24" w:rsidRPr="00C60254" w14:paraId="4E59271B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3C9" w14:textId="02CA6A08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proofErr w:type="spellEnd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tract</w:t>
            </w:r>
            <w:proofErr w:type="spellEnd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3ED8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2B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6BE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8B37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F20612" w:rsidRPr="00D81D24" w14:paraId="4F36494C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8F7" w14:textId="341424F4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derat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39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71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55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0122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5B11069C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D99A" w14:textId="6DC3426B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ve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CDE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1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D7A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F96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BD96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63A13BA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A9C" w14:textId="55CC1108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sumption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7A4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7A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63D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4E4F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20612" w:rsidRPr="00D81D24" w14:paraId="144EC610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15D" w14:textId="06629178" w:rsidR="00295295" w:rsidRPr="00C60254" w:rsidRDefault="00295295" w:rsidP="00F20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termediar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6F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92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20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FA1D9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23</w:t>
            </w:r>
          </w:p>
        </w:tc>
      </w:tr>
      <w:tr w:rsidR="00F20612" w:rsidRPr="00D81D24" w14:paraId="62F2ABD6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115E" w14:textId="419D75E1" w:rsidR="00295295" w:rsidRPr="00C60254" w:rsidRDefault="00295295" w:rsidP="00F206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122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8A4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535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B463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55</w:t>
            </w:r>
          </w:p>
        </w:tc>
      </w:tr>
      <w:tr w:rsidR="00F20612" w:rsidRPr="00D81D24" w14:paraId="0A4F17D9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1F7D" w14:textId="48B5C9AB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ceived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tres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C3B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445C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7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411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709D4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3</w:t>
            </w:r>
          </w:p>
        </w:tc>
      </w:tr>
      <w:tr w:rsidR="00F20612" w:rsidRPr="00D81D24" w14:paraId="0D407618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975B" w14:textId="230C1620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ressive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4863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DEF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86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BF18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38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0C91F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&lt;0,001</w:t>
            </w:r>
          </w:p>
        </w:tc>
      </w:tr>
      <w:tr w:rsidR="00F20612" w:rsidRPr="00D81D24" w14:paraId="5A67524E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234C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DL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1DB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8A5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99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0BAB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F4D5A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F20612" w:rsidRPr="00D81D24" w14:paraId="38B5E258" w14:textId="77777777" w:rsidTr="00D81D24">
        <w:trPr>
          <w:gridAfter w:val="1"/>
          <w:wAfter w:w="7" w:type="dxa"/>
          <w:trHeight w:val="300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67A8" w14:textId="55623A9E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</w:t>
            </w:r>
            <w:r w:rsidR="009F3DA4"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</w:t>
            </w:r>
            <w:r w:rsidR="009F3DA4"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rides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7266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68C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7D34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4EDE60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7</w:t>
            </w:r>
          </w:p>
        </w:tc>
      </w:tr>
      <w:tr w:rsidR="00F20612" w:rsidRPr="00D81D24" w14:paraId="061857A0" w14:textId="77777777" w:rsidTr="00D81D24">
        <w:trPr>
          <w:gridAfter w:val="1"/>
          <w:wAfter w:w="7" w:type="dxa"/>
          <w:trHeight w:val="315"/>
        </w:trPr>
        <w:tc>
          <w:tcPr>
            <w:tcW w:w="32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0FCE" w14:textId="77777777" w:rsidR="00295295" w:rsidRPr="00C60254" w:rsidRDefault="00295295" w:rsidP="002952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DL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01067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0C99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0081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2342D" w14:textId="77777777" w:rsidR="00295295" w:rsidRPr="00C60254" w:rsidRDefault="00295295" w:rsidP="002952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02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01</w:t>
            </w:r>
          </w:p>
        </w:tc>
      </w:tr>
      <w:tr w:rsidR="009F3DA4" w:rsidRPr="00D81D24" w14:paraId="6FB155AF" w14:textId="77777777" w:rsidTr="00D81D24">
        <w:trPr>
          <w:gridAfter w:val="1"/>
          <w:wAfter w:w="8" w:type="dxa"/>
          <w:trHeight w:val="300"/>
        </w:trPr>
        <w:tc>
          <w:tcPr>
            <w:tcW w:w="627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45A9" w14:textId="47709D95" w:rsidR="009F3DA4" w:rsidRPr="00C60254" w:rsidRDefault="009F3DA4" w:rsidP="009F3D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81D24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</w:t>
            </w:r>
            <w:proofErr w:type="spellEnd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  <w:proofErr w:type="spellEnd"/>
          </w:p>
        </w:tc>
      </w:tr>
    </w:tbl>
    <w:p w14:paraId="02633324" w14:textId="77777777" w:rsidR="004B03B6" w:rsidRDefault="004B03B6"/>
    <w:sectPr w:rsidR="004B03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54"/>
    <w:rsid w:val="00295295"/>
    <w:rsid w:val="004B03B6"/>
    <w:rsid w:val="006C0A4D"/>
    <w:rsid w:val="006C1E06"/>
    <w:rsid w:val="009F3DA4"/>
    <w:rsid w:val="00C60254"/>
    <w:rsid w:val="00D81D24"/>
    <w:rsid w:val="00F20612"/>
    <w:rsid w:val="00FE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2B0EE"/>
  <w15:chartTrackingRefBased/>
  <w15:docId w15:val="{4D27C75D-98E1-4BF1-86A0-A5D7F7A3C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itta</dc:creator>
  <cp:keywords/>
  <dc:description/>
  <cp:lastModifiedBy>Rafael Pitta</cp:lastModifiedBy>
  <cp:revision>3</cp:revision>
  <dcterms:created xsi:type="dcterms:W3CDTF">2022-10-22T15:24:00Z</dcterms:created>
  <dcterms:modified xsi:type="dcterms:W3CDTF">2022-10-22T15:25:00Z</dcterms:modified>
</cp:coreProperties>
</file>